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D7158" w14:textId="77777777" w:rsidR="004030E9" w:rsidRDefault="004030E9"/>
    <w:p w14:paraId="71822138" w14:textId="363D1495" w:rsidR="00154403" w:rsidRPr="00154403" w:rsidRDefault="00154403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proofErr w:type="spellStart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ry</w:t>
      </w:r>
      <w:proofErr w:type="spellEnd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proofErr w:type="spellStart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proofErr w:type="spellEnd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="00F377AE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2</w:t>
      </w:r>
      <w:bookmarkStart w:id="0" w:name="_GoBack"/>
      <w:bookmarkEnd w:id="0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List </w:t>
      </w:r>
      <w:proofErr w:type="gramStart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of</w:t>
      </w:r>
      <w:proofErr w:type="gramEnd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putative </w:t>
      </w:r>
      <w:proofErr w:type="spellStart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hits</w:t>
      </w:r>
      <w:proofErr w:type="spellEnd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from the </w:t>
      </w:r>
      <w:proofErr w:type="spellStart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rimary</w:t>
      </w:r>
      <w:proofErr w:type="spellEnd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screening in PMA-</w:t>
      </w:r>
      <w:proofErr w:type="spellStart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induced</w:t>
      </w:r>
      <w:proofErr w:type="spellEnd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proofErr w:type="spellStart"/>
      <w:r w:rsidRPr="0015440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neutrophils</w:t>
      </w:r>
      <w:proofErr w:type="spellEnd"/>
      <w:r w:rsidR="00BF6BA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</w:p>
    <w:p w14:paraId="2841630C" w14:textId="77777777" w:rsidR="00154403" w:rsidRDefault="0015440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1741"/>
      </w:tblGrid>
      <w:tr w:rsidR="00154403" w:rsidRPr="00154403" w14:paraId="5A4A316E" w14:textId="77777777" w:rsidTr="00154403">
        <w:trPr>
          <w:trHeight w:val="564"/>
        </w:trPr>
        <w:tc>
          <w:tcPr>
            <w:tcW w:w="0" w:type="auto"/>
            <w:shd w:val="clear" w:color="auto" w:fill="auto"/>
            <w:noWrap/>
            <w:vAlign w:val="center"/>
          </w:tcPr>
          <w:p w14:paraId="6F818704" w14:textId="77777777" w:rsidR="00154403" w:rsidRPr="00154403" w:rsidRDefault="00154403" w:rsidP="0015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5A57B" w14:textId="77777777" w:rsidR="00154403" w:rsidRPr="00154403" w:rsidRDefault="00154403" w:rsidP="001544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o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54403" w:rsidRPr="00154403" w14:paraId="63D1356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72951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</w:t>
            </w:r>
            <w:proofErr w:type="gram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3,4-Dihydroxynorephedr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8F8E6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378</w:t>
            </w:r>
          </w:p>
        </w:tc>
      </w:tr>
      <w:tr w:rsidR="00154403" w:rsidRPr="00154403" w14:paraId="0CF8C5EE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A331D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±</w:t>
            </w:r>
            <w:proofErr w:type="gram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</w:t>
            </w:r>
            <w:proofErr w:type="spell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8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7CE0D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756</w:t>
            </w:r>
          </w:p>
        </w:tc>
      </w:tr>
      <w:tr w:rsidR="00154403" w:rsidRPr="00154403" w14:paraId="15B33203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E0305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'</w:t>
            </w:r>
            <w:proofErr w:type="gram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proofErr w:type="gram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Dideoxyadenos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69C34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888</w:t>
            </w:r>
          </w:p>
        </w:tc>
      </w:tr>
      <w:tr w:rsidR="00154403" w:rsidRPr="00154403" w14:paraId="61CFA351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25CA2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Methoxytyramine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875E6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9684</w:t>
            </w:r>
          </w:p>
        </w:tc>
      </w:tr>
      <w:tr w:rsidR="00154403" w:rsidRPr="00154403" w14:paraId="08D3243B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9579C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Methoxy-N</w:t>
            </w:r>
            <w:proofErr w:type="gram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proofErr w:type="gram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dimethyltryptam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2F162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2302</w:t>
            </w:r>
          </w:p>
        </w:tc>
      </w:tr>
      <w:tr w:rsidR="00154403" w:rsidRPr="00154403" w14:paraId="15D1991E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1A6EE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enochr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DB47A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024</w:t>
            </w:r>
          </w:p>
        </w:tc>
      </w:tr>
      <w:tr w:rsidR="00154403" w:rsidRPr="00154403" w14:paraId="364B25B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BE3D9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vespi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0CE68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383</w:t>
            </w:r>
          </w:p>
        </w:tc>
      </w:tr>
      <w:tr w:rsidR="00154403" w:rsidRPr="00154403" w14:paraId="0D195968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22D86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so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9644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2762</w:t>
            </w:r>
          </w:p>
        </w:tc>
      </w:tr>
      <w:tr w:rsidR="00154403" w:rsidRPr="00154403" w14:paraId="341D932E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79B30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 11-7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940F4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9962</w:t>
            </w:r>
          </w:p>
        </w:tc>
      </w:tr>
      <w:tr w:rsidR="00154403" w:rsidRPr="00154403" w14:paraId="4D9D3917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40A93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xol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69274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516</w:t>
            </w:r>
          </w:p>
        </w:tc>
      </w:tr>
      <w:tr w:rsidR="00154403" w:rsidRPr="00154403" w14:paraId="7386CEA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4161A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0A8C0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422</w:t>
            </w:r>
          </w:p>
        </w:tc>
      </w:tr>
      <w:tr w:rsidR="00154403" w:rsidRPr="00154403" w14:paraId="3683931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1BA27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d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F1E8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4996</w:t>
            </w:r>
          </w:p>
        </w:tc>
      </w:tr>
      <w:tr w:rsidR="00154403" w:rsidRPr="00154403" w14:paraId="4572FDD5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D9B1C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47A41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2257</w:t>
            </w:r>
          </w:p>
        </w:tc>
      </w:tr>
      <w:tr w:rsidR="00154403" w:rsidRPr="00154403" w14:paraId="537FA20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0B5A2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sa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4FF36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701</w:t>
            </w:r>
          </w:p>
        </w:tc>
      </w:tr>
      <w:tr w:rsidR="00154403" w:rsidRPr="00154403" w14:paraId="510A3E96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766C4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036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E5BF3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5818</w:t>
            </w:r>
          </w:p>
        </w:tc>
      </w:tr>
      <w:tr w:rsidR="00154403" w:rsidRPr="00154403" w14:paraId="5E5C73A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FDB02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ast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19F63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737</w:t>
            </w:r>
          </w:p>
        </w:tc>
      </w:tr>
      <w:tr w:rsidR="00154403" w:rsidRPr="00154403" w14:paraId="53BDDBDA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CB916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phael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5536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433</w:t>
            </w:r>
          </w:p>
        </w:tc>
      </w:tr>
      <w:tr w:rsidR="00154403" w:rsidRPr="00154403" w14:paraId="170BE011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82BF0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qu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A65B1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125</w:t>
            </w:r>
          </w:p>
        </w:tc>
      </w:tr>
      <w:tr w:rsidR="00154403" w:rsidRPr="00154403" w14:paraId="17387C7E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F9875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cu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8A7C2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186</w:t>
            </w:r>
          </w:p>
        </w:tc>
      </w:tr>
      <w:tr w:rsidR="00154403" w:rsidRPr="00154403" w14:paraId="678A4FAA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CBE65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-Asparag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1139E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729</w:t>
            </w:r>
          </w:p>
        </w:tc>
      </w:tr>
      <w:tr w:rsidR="00154403" w:rsidRPr="00154403" w14:paraId="78A8380F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F2099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qualin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26062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4121</w:t>
            </w:r>
          </w:p>
        </w:tc>
      </w:tr>
      <w:tr w:rsidR="00154403" w:rsidRPr="00154403" w14:paraId="7A8AFD0D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B9AF2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ipra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42DB9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8946</w:t>
            </w:r>
          </w:p>
        </w:tc>
      </w:tr>
      <w:tr w:rsidR="00154403" w:rsidRPr="00154403" w14:paraId="4DDF35BC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ADCAD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capsai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0A38D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706</w:t>
            </w:r>
          </w:p>
        </w:tc>
      </w:tr>
      <w:tr w:rsidR="00154403" w:rsidRPr="00154403" w14:paraId="5F710FD9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D3B27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ulfir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2F015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479</w:t>
            </w:r>
          </w:p>
        </w:tc>
      </w:tr>
      <w:tr w:rsidR="00154403" w:rsidRPr="00154403" w14:paraId="7094B36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9D6D8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azos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3DC3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957</w:t>
            </w:r>
          </w:p>
        </w:tc>
      </w:tr>
      <w:tr w:rsidR="00154403" w:rsidRPr="00154403" w14:paraId="599849A7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251F4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EBCA8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123</w:t>
            </w:r>
          </w:p>
        </w:tc>
      </w:tr>
      <w:tr w:rsidR="00154403" w:rsidRPr="00154403" w14:paraId="4307890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E7697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drogester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86069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113</w:t>
            </w:r>
          </w:p>
        </w:tc>
      </w:tr>
      <w:tr w:rsidR="00154403" w:rsidRPr="00154403" w14:paraId="4DEAFD06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0355F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C4BF6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313</w:t>
            </w:r>
          </w:p>
        </w:tc>
      </w:tr>
      <w:tr w:rsidR="00154403" w:rsidRPr="00154403" w14:paraId="01ECF517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9B528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f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7A189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8349</w:t>
            </w:r>
          </w:p>
        </w:tc>
      </w:tr>
      <w:tr w:rsidR="00154403" w:rsidRPr="00154403" w14:paraId="15B9887C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3318B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sko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09890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7689</w:t>
            </w:r>
          </w:p>
        </w:tc>
      </w:tr>
      <w:tr w:rsidR="00154403" w:rsidRPr="00154403" w14:paraId="78B4E210" w14:textId="77777777" w:rsidTr="00154403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5AB0E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dun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FFFCC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961</w:t>
            </w:r>
          </w:p>
        </w:tc>
      </w:tr>
      <w:tr w:rsidR="00154403" w:rsidRPr="00154403" w14:paraId="242094C3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17F6A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ldanamyc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1EC3C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3421</w:t>
            </w:r>
          </w:p>
        </w:tc>
      </w:tr>
      <w:tr w:rsidR="00154403" w:rsidRPr="00154403" w14:paraId="02F928D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7C3F3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F 109203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50338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3874</w:t>
            </w:r>
          </w:p>
        </w:tc>
      </w:tr>
      <w:tr w:rsidR="00154403" w:rsidRPr="00154403" w14:paraId="78DC3C7B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00A4F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6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84282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291</w:t>
            </w:r>
          </w:p>
        </w:tc>
      </w:tr>
      <w:tr w:rsidR="00154403" w:rsidRPr="00154403" w14:paraId="155B1C6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930EC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SK </w:t>
            </w: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6997C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749</w:t>
            </w:r>
          </w:p>
        </w:tc>
      </w:tr>
      <w:tr w:rsidR="00154403" w:rsidRPr="00154403" w14:paraId="6A911956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CE2D8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-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77359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59</w:t>
            </w:r>
          </w:p>
        </w:tc>
      </w:tr>
      <w:tr w:rsidR="00154403" w:rsidRPr="00154403" w14:paraId="4395B5D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5E9C2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atinib</w:t>
            </w:r>
            <w:proofErr w:type="spell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yl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5986F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5478</w:t>
            </w:r>
          </w:p>
        </w:tc>
      </w:tr>
      <w:tr w:rsidR="00154403" w:rsidRPr="00154403" w14:paraId="5C0774E1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CBE15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erato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51D72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481</w:t>
            </w:r>
          </w:p>
        </w:tc>
      </w:tr>
      <w:tr w:rsidR="00154403" w:rsidRPr="00154403" w14:paraId="0D6E43C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BCD1B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S-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857D4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6979</w:t>
            </w:r>
          </w:p>
        </w:tc>
      </w:tr>
      <w:tr w:rsidR="00154403" w:rsidRPr="00154403" w14:paraId="5D61CFA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9C728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cochalcone</w:t>
            </w:r>
            <w:proofErr w:type="spell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A4265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893</w:t>
            </w:r>
          </w:p>
        </w:tc>
      </w:tr>
      <w:tr w:rsidR="00154403" w:rsidRPr="00154403" w14:paraId="1412B306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7B434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atid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8D868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515</w:t>
            </w:r>
          </w:p>
        </w:tc>
      </w:tr>
      <w:tr w:rsidR="00154403" w:rsidRPr="00154403" w14:paraId="52024783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AAB39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Y456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777F9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503</w:t>
            </w:r>
          </w:p>
        </w:tc>
      </w:tr>
      <w:tr w:rsidR="00154403" w:rsidRPr="00154403" w14:paraId="7E037D6B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E49B0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adi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DC60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736</w:t>
            </w:r>
          </w:p>
        </w:tc>
      </w:tr>
      <w:tr w:rsidR="00154403" w:rsidRPr="00154403" w14:paraId="37767AB3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F6183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N4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CD14F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922</w:t>
            </w:r>
          </w:p>
        </w:tc>
      </w:tr>
      <w:tr w:rsidR="00154403" w:rsidRPr="00154403" w14:paraId="69B27102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DE4F1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4C911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279</w:t>
            </w:r>
          </w:p>
        </w:tc>
      </w:tr>
      <w:tr w:rsidR="00154403" w:rsidRPr="00154403" w14:paraId="366982FA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63FC7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-A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99E44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881</w:t>
            </w:r>
          </w:p>
        </w:tc>
      </w:tr>
      <w:tr w:rsidR="00154403" w:rsidRPr="00154403" w14:paraId="26558217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2766F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VP-BEZ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629FD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43</w:t>
            </w:r>
          </w:p>
        </w:tc>
      </w:tr>
      <w:tr w:rsidR="00154403" w:rsidRPr="00154403" w14:paraId="721DDEB8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C6228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amic</w:t>
            </w:r>
            <w:proofErr w:type="spell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E5C0C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1957</w:t>
            </w:r>
          </w:p>
        </w:tc>
      </w:tr>
      <w:tr w:rsidR="00154403" w:rsidRPr="00154403" w14:paraId="193C133E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6390B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mitoyl</w:t>
            </w:r>
            <w:proofErr w:type="spell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DL-carnitine</w:t>
            </w:r>
            <w:proofErr w:type="gram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7531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441</w:t>
            </w:r>
          </w:p>
        </w:tc>
      </w:tr>
      <w:tr w:rsidR="00154403" w:rsidRPr="00154403" w14:paraId="1548BCB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B0299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-98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F6F97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8875</w:t>
            </w:r>
          </w:p>
        </w:tc>
      </w:tr>
      <w:tr w:rsidR="00154403" w:rsidRPr="00154403" w14:paraId="1657320D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B74B2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ace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89273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6529</w:t>
            </w:r>
          </w:p>
        </w:tc>
      </w:tr>
      <w:tr w:rsidR="00154403" w:rsidRPr="00154403" w14:paraId="6769C575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7E255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di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2A6E7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0946</w:t>
            </w:r>
          </w:p>
        </w:tc>
      </w:tr>
      <w:tr w:rsidR="00154403" w:rsidRPr="00154403" w14:paraId="07726795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8F5AA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-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564A2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5763</w:t>
            </w:r>
          </w:p>
        </w:tc>
      </w:tr>
      <w:tr w:rsidR="00154403" w:rsidRPr="00154403" w14:paraId="1F4BF793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C729B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C-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575F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676</w:t>
            </w:r>
          </w:p>
        </w:tc>
      </w:tr>
      <w:tr w:rsidR="00154403" w:rsidRPr="00154403" w14:paraId="6D95E28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590A1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umbag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A3C3E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8928</w:t>
            </w:r>
          </w:p>
        </w:tc>
      </w:tr>
      <w:tr w:rsidR="00154403" w:rsidRPr="00154403" w14:paraId="34677FC7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F2962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qu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36933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164</w:t>
            </w:r>
          </w:p>
        </w:tc>
      </w:tr>
      <w:tr w:rsidR="00154403" w:rsidRPr="00154403" w14:paraId="43B60C2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DBC41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purogal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BBD9E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268</w:t>
            </w:r>
          </w:p>
        </w:tc>
      </w:tr>
      <w:tr w:rsidR="00154403" w:rsidRPr="00154403" w14:paraId="063AE158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BEFAB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rce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65295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945</w:t>
            </w:r>
          </w:p>
        </w:tc>
      </w:tr>
      <w:tr w:rsidR="00154403" w:rsidRPr="00154403" w14:paraId="246F3636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39DD3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aglin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A6B9E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8434</w:t>
            </w:r>
          </w:p>
        </w:tc>
      </w:tr>
      <w:tr w:rsidR="00154403" w:rsidRPr="00154403" w14:paraId="726C10D1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F76BB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 31-8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AB7D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281</w:t>
            </w:r>
          </w:p>
        </w:tc>
      </w:tr>
      <w:tr w:rsidR="00154403" w:rsidRPr="00154403" w14:paraId="488730F0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E0DF9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iglitaz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AE09A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7853</w:t>
            </w:r>
          </w:p>
        </w:tc>
      </w:tr>
      <w:tr w:rsidR="00154403" w:rsidRPr="00154403" w14:paraId="087D2A77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D3B7C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solinol-1-carboxylic</w:t>
            </w:r>
            <w:proofErr w:type="gramEnd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FC4C9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08</w:t>
            </w:r>
          </w:p>
        </w:tc>
      </w:tr>
      <w:tr w:rsidR="00154403" w:rsidRPr="00154403" w14:paraId="2B74F569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2C9BB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-216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1F51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639</w:t>
            </w:r>
          </w:p>
        </w:tc>
      </w:tr>
      <w:tr w:rsidR="00154403" w:rsidRPr="00154403" w14:paraId="703324C9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78680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202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FAFAB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673</w:t>
            </w:r>
          </w:p>
        </w:tc>
      </w:tr>
      <w:tr w:rsidR="00154403" w:rsidRPr="00154403" w14:paraId="272396B9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721FC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opolam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FC134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3353</w:t>
            </w:r>
          </w:p>
        </w:tc>
      </w:tr>
      <w:tr w:rsidR="00154403" w:rsidRPr="00154403" w14:paraId="153F47DE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9FED7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ingos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24A75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73</w:t>
            </w:r>
          </w:p>
        </w:tc>
      </w:tr>
      <w:tr w:rsidR="00154403" w:rsidRPr="00154403" w14:paraId="3D590AD9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4CF90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iramy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B9ED5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1738</w:t>
            </w:r>
          </w:p>
        </w:tc>
      </w:tr>
      <w:tr w:rsidR="00154403" w:rsidRPr="00154403" w14:paraId="610F7C19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20CE3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urospo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52314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908</w:t>
            </w:r>
          </w:p>
        </w:tc>
      </w:tr>
      <w:tr w:rsidR="00154403" w:rsidRPr="00154403" w14:paraId="7DB97DFC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8B003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11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53045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1189</w:t>
            </w:r>
          </w:p>
        </w:tc>
      </w:tr>
      <w:tr w:rsidR="00154403" w:rsidRPr="00154403" w14:paraId="4ED0A1A4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33238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A69FA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814</w:t>
            </w:r>
          </w:p>
        </w:tc>
      </w:tr>
      <w:tr w:rsidR="00154403" w:rsidRPr="00154403" w14:paraId="0EFF4AB6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5FA4E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Y-262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04121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138</w:t>
            </w:r>
          </w:p>
        </w:tc>
      </w:tr>
      <w:tr w:rsidR="00154403" w:rsidRPr="00154403" w14:paraId="53F5F64D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1D2AC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tmann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C1747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035</w:t>
            </w:r>
          </w:p>
        </w:tc>
      </w:tr>
      <w:tr w:rsidR="00154403" w:rsidRPr="00154403" w14:paraId="4ACB170F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6DD50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Z 3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50AC6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639</w:t>
            </w:r>
          </w:p>
        </w:tc>
      </w:tr>
      <w:tr w:rsidR="00154403" w:rsidRPr="00154403" w14:paraId="271C0D62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07F13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7F9F0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614</w:t>
            </w:r>
          </w:p>
        </w:tc>
      </w:tr>
      <w:tr w:rsidR="00154403" w:rsidRPr="00154403" w14:paraId="009174B6" w14:textId="77777777" w:rsidTr="0015440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A2DFC" w14:textId="77777777" w:rsidR="00154403" w:rsidRPr="00154403" w:rsidRDefault="00154403" w:rsidP="001544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M 449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30988" w14:textId="77777777" w:rsidR="00154403" w:rsidRPr="00154403" w:rsidRDefault="00154403" w:rsidP="001544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44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8306</w:t>
            </w:r>
          </w:p>
        </w:tc>
      </w:tr>
    </w:tbl>
    <w:p w14:paraId="67371679" w14:textId="77777777" w:rsidR="00154403" w:rsidRDefault="00154403"/>
    <w:sectPr w:rsidR="00154403" w:rsidSect="003659E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03"/>
    <w:rsid w:val="00154403"/>
    <w:rsid w:val="003659E7"/>
    <w:rsid w:val="004030E9"/>
    <w:rsid w:val="00BD5F42"/>
    <w:rsid w:val="00BF6BA4"/>
    <w:rsid w:val="00F3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AC1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3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B012B3-ED31-3548-9C30-B2ECF9AD5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3</Characters>
  <Application>Microsoft Macintosh Word</Application>
  <DocSecurity>0</DocSecurity>
  <Lines>11</Lines>
  <Paragraphs>3</Paragraphs>
  <ScaleCrop>false</ScaleCrop>
  <Company>Istituto Giannina Gaslini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Pedemonte</dc:creator>
  <cp:keywords/>
  <dc:description/>
  <cp:lastModifiedBy>Nicoletta Pedemonte</cp:lastModifiedBy>
  <cp:revision>3</cp:revision>
  <dcterms:created xsi:type="dcterms:W3CDTF">2019-03-14T15:18:00Z</dcterms:created>
  <dcterms:modified xsi:type="dcterms:W3CDTF">2019-03-14T15:18:00Z</dcterms:modified>
</cp:coreProperties>
</file>